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6BA6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0" w:lineRule="atLeast"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lang w:val="en-US"/>
        </w:rPr>
        <w:t>Supplementary table 1: Correl</w:t>
      </w:r>
      <w:bookmarkStart w:id="0" w:name="_GoBack"/>
      <w:bookmarkEnd w:id="0"/>
      <w:r>
        <w:rPr>
          <w:rFonts w:hint="default" w:ascii="Times New Roman" w:hAnsi="Times New Roman"/>
          <w:b/>
          <w:bCs/>
          <w:color w:val="000000"/>
          <w:sz w:val="24"/>
          <w:szCs w:val="24"/>
          <w:lang w:val="en-US"/>
        </w:rPr>
        <w:t>ation across statements (n=1030)</w:t>
      </w:r>
    </w:p>
    <w:tbl>
      <w:tblPr>
        <w:tblStyle w:val="3"/>
        <w:tblpPr w:leftFromText="180" w:rightFromText="180" w:vertAnchor="text" w:horzAnchor="page" w:tblpX="371" w:tblpY="106"/>
        <w:tblOverlap w:val="never"/>
        <w:tblW w:w="162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434"/>
        <w:gridCol w:w="508"/>
        <w:gridCol w:w="532"/>
        <w:gridCol w:w="621"/>
        <w:gridCol w:w="493"/>
        <w:gridCol w:w="532"/>
        <w:gridCol w:w="754"/>
        <w:gridCol w:w="537"/>
        <w:gridCol w:w="526"/>
        <w:gridCol w:w="517"/>
        <w:gridCol w:w="567"/>
        <w:gridCol w:w="532"/>
        <w:gridCol w:w="537"/>
        <w:gridCol w:w="574"/>
        <w:gridCol w:w="444"/>
        <w:gridCol w:w="651"/>
        <w:gridCol w:w="601"/>
        <w:gridCol w:w="584"/>
        <w:gridCol w:w="590"/>
        <w:gridCol w:w="589"/>
        <w:gridCol w:w="664"/>
        <w:gridCol w:w="674"/>
        <w:gridCol w:w="448"/>
        <w:gridCol w:w="584"/>
        <w:gridCol w:w="668"/>
        <w:gridCol w:w="658"/>
        <w:gridCol w:w="647"/>
      </w:tblGrid>
      <w:tr w14:paraId="4DF86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7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A4AC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264C2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Attributes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BFB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tatistics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F149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ocial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henomenon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B14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Female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Vulnerability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1FB7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Interruption of education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A507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oor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ocial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impact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8727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Occurs due to parents’ decision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8FDD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Reduced by adolescent involvement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794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reventable by women empowerment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58E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ind w:left="50" w:leftChars="0" w:hanging="50" w:hanging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ermitted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by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eligion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A609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Brings poor economic consequences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578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Imposing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overty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1A7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Escaping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Dowry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82D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Economically beneficial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9DB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erceives legal age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E78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Burning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Issue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409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Favors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child marriage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805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Acceptable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than late marriage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46D0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Helps getting better spouse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64C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oor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Health consequences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CB5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Legal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violation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D10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unishable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Offence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B187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Conjugal maladjustment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BAF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Domestic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violence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86DF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Security in living environment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5608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revents negative attitude of the society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F1A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revents premarital relations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A93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erception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core</w:t>
            </w:r>
          </w:p>
        </w:tc>
      </w:tr>
      <w:tr w14:paraId="3A0ED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DD4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ocial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henomenon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841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719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742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353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023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8AE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5*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B0D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5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5CC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3*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396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7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5DD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6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C42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D07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8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DB7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561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2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661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6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273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6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48A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94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E53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47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894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9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D66A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C20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EB6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8E0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1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A8E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18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25F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88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817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9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6D9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1**</w:t>
            </w:r>
          </w:p>
        </w:tc>
      </w:tr>
      <w:tr w14:paraId="3DEDC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2DBF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FAD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AF3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541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2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676F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56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8FC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1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6A9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A97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54FC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979A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3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E1A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59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616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347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9D6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37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4013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1FBB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A930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4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37D8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84F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365F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7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E636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87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BC8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35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07F0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7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BC9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6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5B57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517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C66A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4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26D9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35D13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460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Female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Vulnerability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5A3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F9E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2B0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EC8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278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428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4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4C5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7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77C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5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EAA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180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EBE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A62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EB8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842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C16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5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123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6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1E6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6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C9A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6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29F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9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A48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8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669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9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EBF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8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3CD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2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53D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DF6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1FF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087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2*</w:t>
            </w:r>
          </w:p>
        </w:tc>
      </w:tr>
      <w:tr w14:paraId="63029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627F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947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6E1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62A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F23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2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B46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1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5C3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43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F463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2CA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5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4CBC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5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298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46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E5A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B6B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9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D946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4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CD2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71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49B0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E513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1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F29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4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6C79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4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C137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7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016E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91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1645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33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337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3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2D67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05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51F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2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E129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44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91AA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67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5E77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7</w:t>
            </w:r>
          </w:p>
        </w:tc>
      </w:tr>
      <w:tr w14:paraId="02CE3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BDA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Interruption of education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D0C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FD0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844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2D1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9FC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5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655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4*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674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E85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3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650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8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800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65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638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8D4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25D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1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4AF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9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C7D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2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8A7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6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130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8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47B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999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24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E32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7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2B6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5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A41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8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097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3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AA1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8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D61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8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261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908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5**</w:t>
            </w:r>
          </w:p>
        </w:tc>
      </w:tr>
      <w:tr w14:paraId="7E751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623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AF1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F05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56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E93C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2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9AB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138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755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549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FE6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8B97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55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D19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217C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AF5C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9A6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7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579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ABD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BAD0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CDE0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5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80FD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74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001A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1F7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585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BAC8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8422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67A5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B11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4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B3E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13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A3F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1D8B1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D66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oor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ocial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impact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0BB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78C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041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9EB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51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66D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223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7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7D2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4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A15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611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4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5E9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37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BE0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3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10C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6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BE9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9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B9D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2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DEE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7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9C4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6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6C2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5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724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7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9FA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4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DA4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52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64A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78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31D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4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A54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4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384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1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55E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8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B66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7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95D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4**</w:t>
            </w:r>
          </w:p>
        </w:tc>
      </w:tr>
      <w:tr w14:paraId="1077A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B60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A2F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E24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1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4B6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17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69DE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D2E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6E59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75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B47D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A32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15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40D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D273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195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87B5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33B5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CB13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9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BB40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4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ED8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8FC5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2EC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941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181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AAB6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8BEC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D7F5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9722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307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328B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D05A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70841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3CF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Occurs due to parents’ decision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583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5B4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5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608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4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6FD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4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357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0FC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29A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6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ED9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3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69F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80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A98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379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E65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2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B39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9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C13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70F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21A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6C2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5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97ED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9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AAC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BB4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E6E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6D0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0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ABE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6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A66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3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D90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5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628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4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8D3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1**</w:t>
            </w:r>
          </w:p>
        </w:tc>
      </w:tr>
      <w:tr w14:paraId="4AA8F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09E5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052A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99F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26D1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43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81D9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575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75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F05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6524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3ADA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B7E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1065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2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3728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1330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958E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84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7F0E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2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7F6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51A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49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EA2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1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312C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54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DF4A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CC9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96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4FAB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6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12D6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74F8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91B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32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5BE2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8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1440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77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4F2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0CC1D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50E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Reduced by adolescent involvement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092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47B2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5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6BA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7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138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C4E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BC5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6*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1C6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A9D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65B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6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C53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0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618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8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5B0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8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52F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1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36F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8B8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8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E3B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1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E48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9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554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4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E24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0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38C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3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678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2A0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3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B7B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5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A161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4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2B9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9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D23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95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C47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09**</w:t>
            </w:r>
          </w:p>
        </w:tc>
      </w:tr>
      <w:tr w14:paraId="0A8C3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8A14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1E2E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EBE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3A9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3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17E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393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2678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C7EE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8D888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92E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2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44AC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D2B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08A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9C30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3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03DA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88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196A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09AB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137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54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D7C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89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B39E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D39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1FF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3F8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BF5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7D9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76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FF77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43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853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B82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4EF06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AD2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reventable by women empowerment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FA9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62A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3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CCE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5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A1D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3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8C1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DF7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3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0F5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EEE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2AE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38A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3B7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672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8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C65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5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976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69B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9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FF4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2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092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77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EB9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93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597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1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765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4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1D7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8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575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5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B46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6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4E3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48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5FB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80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3F9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93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1FD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4**</w:t>
            </w:r>
          </w:p>
        </w:tc>
      </w:tr>
      <w:tr w14:paraId="49ACF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229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9042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E83C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28E7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5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2E3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6DA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15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D340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40A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D1A7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D40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79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BA4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73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859B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651D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72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2095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1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041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0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EF1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3512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96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DDC1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3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355D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F614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3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E31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A28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5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54E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5F99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5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9733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0E34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AE52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BDE7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72883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02D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ind w:left="60" w:hanging="50" w:hanging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ermitted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by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eligion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690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13B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7A7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43E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826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EA4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80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DB1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0DB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B7F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439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4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525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9E9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65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995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3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17D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3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E78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BDA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014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947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8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D05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1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D5D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0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CDA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C7A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25D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B4B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8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73B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2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5EA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9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3F0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54**</w:t>
            </w:r>
          </w:p>
        </w:tc>
      </w:tr>
      <w:tr w14:paraId="3B7D4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3C7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0C04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AF96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3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3920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5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323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55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191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313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8C6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2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946D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79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F13A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859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879E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96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1784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551A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2830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68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FDAB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45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79A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584A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6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195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B11A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56A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E50C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59E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5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7DA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6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A580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F1D1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8821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462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6CE03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DDE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Brings poor economic consequences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E3C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65F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6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C10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451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65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310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37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DB6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054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0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698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B78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4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CB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C33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0EE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4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2E9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9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818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F36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2BC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4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D88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FE0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1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4E9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39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19D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2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994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0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446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7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342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8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688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1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082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4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436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2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9E6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51**</w:t>
            </w:r>
          </w:p>
        </w:tc>
      </w:tr>
      <w:tr w14:paraId="4AF2A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62A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29D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5AC4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5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B08C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46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EB37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86C6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2B4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2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6F8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F70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73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2569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96AB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D018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6136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26EB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09AF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FD82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5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65BE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C300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2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CE30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B66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786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BCC0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E89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34D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660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032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3BD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520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5D474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E05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Imposing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overty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C1F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E38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D87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4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383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FEB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3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2D4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C20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8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6D8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E8D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7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DC9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4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B4B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514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83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332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01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8A9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3C5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54B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D18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999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8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19F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8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972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1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B7E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8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65F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7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092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8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CB2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E93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9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70D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42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770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12**</w:t>
            </w:r>
          </w:p>
        </w:tc>
      </w:tr>
      <w:tr w14:paraId="26377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69F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3931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9F5E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D64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0773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F121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1DC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7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2AEC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86B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9535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96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081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D7F0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3C2A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0E85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D8E2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9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2FF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4237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E5A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7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560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02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D6B5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94B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739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ECA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B7F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C470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2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49F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81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6A6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1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21F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21BDA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D06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Escaping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Dowry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599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5C4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2F1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70F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D5F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6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08B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2*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EBC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8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B9A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8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5EB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65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6FD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4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F32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83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380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348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6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DE2D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5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571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66B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6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79C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3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99A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5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DF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3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89D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7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502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8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572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4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9AD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2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6A5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278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F59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7D6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3**</w:t>
            </w:r>
          </w:p>
        </w:tc>
      </w:tr>
      <w:tr w14:paraId="73600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51C1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E0B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2955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5E7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99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1836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664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8E0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716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1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EB1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72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5CBA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6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D367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F84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1122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8C11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6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532F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8B7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1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AEF4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4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2746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69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94C0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29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0BE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5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8F34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8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83E8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9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D315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B8BA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FD7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3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E35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32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5A2C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86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617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64CD1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A35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Economically beneficial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948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D7C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7DE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0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0F8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1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A23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9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79C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9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6DA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1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1D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5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DD0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3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BCD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9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031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0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E59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C55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9B0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F35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0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E6B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7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8E9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4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A00A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9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B77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046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25D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8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64C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4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307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5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989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0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5E3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8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620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6E0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2**</w:t>
            </w:r>
          </w:p>
        </w:tc>
      </w:tr>
      <w:tr w14:paraId="040EA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C38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B5C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D38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3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35F6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40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1286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7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83E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7EEB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84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8074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100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28DE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E75E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E66A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1656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63C6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9579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49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386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1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7EE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260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56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E3F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D9E9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3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CEA4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5578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2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B5D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63A9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C63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360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6711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1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FC2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7D3B2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C4D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erceives legal ag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B33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029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2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325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8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587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9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FF9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2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E49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7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1C0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5AD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19D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3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10D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B2A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BFA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5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392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421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C50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DF5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ED6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7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9F5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8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B92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4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BC2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3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4AA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5ED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6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E4D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6A5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7DD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5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73B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12C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7**</w:t>
            </w:r>
          </w:p>
        </w:tc>
      </w:tr>
      <w:tr w14:paraId="4CF92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AE16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570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7B0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CD7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7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540D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1A3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093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2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A8D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88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697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D0A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68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1A2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2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A73A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83B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17B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49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43C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20FA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7FED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94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9333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95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BCA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63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75A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021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0C79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8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FF4F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B27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5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D0C3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32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DEB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66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38E7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6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7184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4E7D7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7F0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Burning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Issu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9CB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6FA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6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6E5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5**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76B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2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A0A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7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9E2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274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8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10E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9*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630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DAC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503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648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026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0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59E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F79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A0E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C5E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00C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2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CCA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0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BF0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8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913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8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A75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1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516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1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5FF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44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2BA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5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698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4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8A1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4**</w:t>
            </w:r>
          </w:p>
        </w:tc>
      </w:tr>
      <w:tr w14:paraId="15E38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0DDC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B93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05AF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2A21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05B9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C5EF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E2AA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2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245C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D6C9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F26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45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DE36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5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8CF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677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1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1DB5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1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FD2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2A9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237B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3DAA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8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4FEC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78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9E2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9C4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042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C76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D948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496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A24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2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F7F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45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772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74B1E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6C7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Favors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child marriag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5B9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008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6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AF02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6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914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6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11D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6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458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D13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1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7F9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2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B391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DE2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4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29C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2B5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9D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7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940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794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5E6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389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7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26B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BF0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3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E43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0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B69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0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EBD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4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69F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3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66D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8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B64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6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644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3FF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5**</w:t>
            </w:r>
          </w:p>
        </w:tc>
      </w:tr>
      <w:tr w14:paraId="3793C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5A9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1F7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470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4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964A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644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3C3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838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49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F723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2C4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96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64B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5B6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54A3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B8F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4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14FE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6311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94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E53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2084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805F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D8F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64AA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47A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509E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A36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DD3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63EA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EE8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0879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65CA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6C504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1B0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Acceptable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than late marriag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4F1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715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9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130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60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6BB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348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5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097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5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023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139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77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53F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3F2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390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C29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304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4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12B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7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09F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463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7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E6E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C06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4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CBE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F61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803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6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ACB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3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C1B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335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7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4FA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02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C65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8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EE5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8**</w:t>
            </w:r>
          </w:p>
        </w:tc>
      </w:tr>
      <w:tr w14:paraId="35F88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47B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632A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F03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DE5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4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1DA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5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D0A6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17DB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1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57D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54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792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3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CB4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6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E53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2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7B01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EBC0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6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21D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56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91AC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95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E47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8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D84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ECF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0BF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1282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2F6B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3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F8AB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07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63F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C4B6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2E38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29C0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8F5A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E84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7ECBB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963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Helps getting better spous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ECD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488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47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656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6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00A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BD8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7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617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9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B7A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4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F6B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93*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65B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8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3C5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1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A97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8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231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5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E80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9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0FC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E27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EA4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470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4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B43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9A3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9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987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2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057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6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DAC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2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D5A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1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43E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4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0CFE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92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9CD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91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8F6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99**</w:t>
            </w:r>
          </w:p>
        </w:tc>
      </w:tr>
      <w:tr w14:paraId="23FE2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8910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3A1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8F5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6285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4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2E7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74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435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59E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54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FB6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8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B79C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9D6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48E2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36A8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0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A140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2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330F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87A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63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0D5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78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23A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5691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B32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E61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7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EF2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A95D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5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DD3C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928E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9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B19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C6CB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A204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E7F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07258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A2E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oor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Health consequences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AC3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B9A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9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2E1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9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B35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24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071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948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B6E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0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6C0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1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4D5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1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090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39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80E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590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3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95F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521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4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E88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0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241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3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2F4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307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9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17C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3A7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12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B28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9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22C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1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92D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6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C0A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4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8E2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3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6A4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5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4DA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9**</w:t>
            </w:r>
          </w:p>
        </w:tc>
      </w:tr>
      <w:tr w14:paraId="144DC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15D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17A4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B9B8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C77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70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181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849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608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3F0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826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3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5964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7AFA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8BF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2415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5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C87F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3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F428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A0D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3ADC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8FA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1F4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7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209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5D8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15E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13DB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A50A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2691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077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CBB7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2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51B3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5DEA9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322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Legal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violation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975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796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A30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8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767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7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D3B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52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139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275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3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DD9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4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DCA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0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B3D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2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E14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0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FED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7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8EB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AA5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3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FA8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8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B10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0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AC4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E28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2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64B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12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1DC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CA4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94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40B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0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06C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3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A99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F84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5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2E2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9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E82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86**</w:t>
            </w:r>
          </w:p>
        </w:tc>
      </w:tr>
      <w:tr w14:paraId="70B80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033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6482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1BC1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8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B6C8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9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51E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B900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F4F6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96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B236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6E88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52CF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E584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DCDD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DBD9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8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9D48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FE7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C2CA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BD15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7FC6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3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30E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55BD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E36B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4B65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4047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8CE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F502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8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9E8F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7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42C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47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CAF5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15428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0DA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unishable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Offenc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9C0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F18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5EC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9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D07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05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A53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7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E0D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889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4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C74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8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8FA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B02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0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43A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8C9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8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30B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8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DA3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359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8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B53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0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EFA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6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DAB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6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9D7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9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70F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94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C29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DD4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56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44D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6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6E2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3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3A2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6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26F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6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5E1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3**</w:t>
            </w:r>
          </w:p>
        </w:tc>
      </w:tr>
      <w:tr w14:paraId="03A58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D20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5A9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CBFD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35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B28A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33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CF63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9F6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A0E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6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FC7A9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E1F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5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899B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E438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490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E73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58FF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2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56CD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E3A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66B2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C72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07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941E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5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5F59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6450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3493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E15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34B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972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E0C9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66D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F9A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7CC65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068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Conjugal maladjustment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F80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D29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A2B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28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A1E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8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570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7F3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0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20F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3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6BBF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5*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F4F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F94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7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D53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7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694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4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6B6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4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509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6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7F3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1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2D2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4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95E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3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2AF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2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5F2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1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D10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0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4D8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56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298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C69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3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86B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1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DD2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5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16D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1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A10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61**</w:t>
            </w:r>
          </w:p>
        </w:tc>
      </w:tr>
      <w:tr w14:paraId="0AA9A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093B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D895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04D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7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4DFF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3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66E2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9E5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694B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4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F406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215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6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962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5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F3C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1E18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737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15E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9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610D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2AFA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115C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B4CE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E8C8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23F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CAB6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218A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D7A5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380C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C7FD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E822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6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EF2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3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F436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5CF78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8FC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Domestic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violenc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2A8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2D0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12B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2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962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73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CCB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FC9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6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7C9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5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926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6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4A8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4CF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8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D6A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BEA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2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B41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95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570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0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DAA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1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D56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3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8E9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9E9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1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D87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6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DE1F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3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1E2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6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9A5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3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FD0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E0C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7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3B4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1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249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CDD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52**</w:t>
            </w:r>
          </w:p>
        </w:tc>
      </w:tr>
      <w:tr w14:paraId="558AB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2661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CD62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A93A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6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BA49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05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69B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FC94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8FB6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D5F3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5A8D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5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8CCA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56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983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1A10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597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5B43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15FE5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5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E3D7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31CA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4620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485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9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175D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E74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0044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0EFB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2EFE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17D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737E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2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BEB5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98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AB1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65B1F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544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Security in living environment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649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45D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11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D2F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801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8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43F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661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3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F01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4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04D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48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02B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8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991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1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FDD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715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BBF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0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E5B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91E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44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0A9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8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DAF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7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DEF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4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170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84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8B2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A2F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3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2F4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1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459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7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800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522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0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924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65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79C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87**</w:t>
            </w:r>
          </w:p>
        </w:tc>
      </w:tr>
      <w:tr w14:paraId="592B2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D98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62D9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831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6D5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2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CE8C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E5D2D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E98C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32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F91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7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B249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1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755E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334A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ACAD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696C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D155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01A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32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AE8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85FF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F46A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A3F6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FB36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6195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8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2A6D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6C27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1443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FBD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1CE0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B155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5D42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6C51F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63D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revents negative attitude of the society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CC5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60B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8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F17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0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848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B89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78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BB3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5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69B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19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7AD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80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342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62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E79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4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D84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E57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B14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28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6AA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5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DEF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5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956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6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DD2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02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305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92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3B7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3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FAE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5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CEF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6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979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5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313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1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309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0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04F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CFB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23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620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2**</w:t>
            </w:r>
          </w:p>
        </w:tc>
      </w:tr>
      <w:tr w14:paraId="05216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C141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3C0F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7489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D9D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44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382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4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896B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327C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78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0A8B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43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7BAB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A418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0D5B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84E8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78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57440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32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AB09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E83C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66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5133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2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5E1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9881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8AB9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6E91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4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A976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7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B820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3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3896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6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983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2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EB78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1C6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E05E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2320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36D1C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58E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>Prevents premarital relations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922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AA2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9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50D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01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0E5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B45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47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63E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34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E35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95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BE6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93*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FC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39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408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12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E4C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-.042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6E1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4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723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7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9AF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559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14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A8A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5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35F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8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932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91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579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5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ACC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29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817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56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0A0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CE9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1D8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65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C9E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23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76C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24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8**</w:t>
            </w:r>
          </w:p>
        </w:tc>
      </w:tr>
      <w:tr w14:paraId="00961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E0EA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AC3E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9217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14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5CF4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67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D6A1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13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1CA1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19C2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77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6CD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2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AD92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3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CB15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AC0E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C69D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1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7DA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886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605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1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5A59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960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8091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45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064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37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C5C8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0227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2418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22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1719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47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8BB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74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9EF8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3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5544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98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7780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28B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4171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D5EF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</w:tr>
      <w:tr w14:paraId="1BF53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4B6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Perception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Score</w:t>
            </w: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FDD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BBD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21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7BB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62*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B0E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15**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D7D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614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5B6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1**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CAB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09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74D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184**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FF4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54**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CD7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51**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448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12**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C61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3**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D93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2**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B40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37**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AB7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44**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37F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25**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707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298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A23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99**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A11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09**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EC6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386**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176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3**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2F9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61**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4CE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552**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0D8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87**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D4D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52**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9FA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408**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3F7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</w:tr>
      <w:tr w14:paraId="364BE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A371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85F9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 xml:space="preserve">Sig. </w:t>
            </w:r>
          </w:p>
        </w:tc>
        <w:tc>
          <w:tcPr>
            <w:tcW w:w="5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AF86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1A58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47</w:t>
            </w:r>
          </w:p>
        </w:tc>
        <w:tc>
          <w:tcPr>
            <w:tcW w:w="6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13DC5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B578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9CC5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75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1001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FF24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BBE2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443AB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E31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CDE5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0662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7B32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9E0D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4F31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2D49B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5ECC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86E4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FBF1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545FD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7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C8A5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4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75506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5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7BEB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083AD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3DB13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  <w:t>.000</w:t>
            </w:r>
          </w:p>
        </w:tc>
        <w:tc>
          <w:tcPr>
            <w:tcW w:w="6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solid" w:color="CCCCFF" w:fill="FFFFFF"/>
            <w:noWrap w:val="0"/>
            <w:vAlign w:val="top"/>
          </w:tcPr>
          <w:p w14:paraId="67D5B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35B8C667"/>
    <w:p w14:paraId="028E95D7">
      <w:pPr>
        <w:rPr>
          <w:rFonts w:hint="default"/>
          <w:lang w:val="en-US"/>
        </w:rPr>
      </w:pPr>
      <w:r>
        <w:rPr>
          <w:rFonts w:hint="default"/>
          <w:lang w:val="en-US"/>
        </w:rPr>
        <w:t>r= Pearson’s correlation coefficient</w:t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E8160A"/>
    <w:rsid w:val="0ABE63AC"/>
    <w:rsid w:val="0BAA4B3E"/>
    <w:rsid w:val="198E154B"/>
    <w:rsid w:val="25640244"/>
    <w:rsid w:val="271565FB"/>
    <w:rsid w:val="27FC1B89"/>
    <w:rsid w:val="28D7334D"/>
    <w:rsid w:val="2AC6485F"/>
    <w:rsid w:val="372376B1"/>
    <w:rsid w:val="376038E5"/>
    <w:rsid w:val="37A13EFE"/>
    <w:rsid w:val="39336724"/>
    <w:rsid w:val="4053700E"/>
    <w:rsid w:val="5005565E"/>
    <w:rsid w:val="55E23873"/>
    <w:rsid w:val="560F04C9"/>
    <w:rsid w:val="5E27175F"/>
    <w:rsid w:val="5E475CF4"/>
    <w:rsid w:val="5EAE35CF"/>
    <w:rsid w:val="64020214"/>
    <w:rsid w:val="6926581D"/>
    <w:rsid w:val="69D510D8"/>
    <w:rsid w:val="6BDF5191"/>
    <w:rsid w:val="6E672882"/>
    <w:rsid w:val="7512151E"/>
    <w:rsid w:val="784F7772"/>
    <w:rsid w:val="78CD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SimSun" w:asciiTheme="minorHAnsi" w:hAnsiTheme="minorHAnsi" w:cstheme="minorBidi"/>
      <w:kern w:val="2"/>
      <w:sz w:val="21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2.0.189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1:50:00Z</dcterms:created>
  <dc:creator>Sharful Alam</dc:creator>
  <cp:lastModifiedBy>AR GADGET</cp:lastModifiedBy>
  <dcterms:modified xsi:type="dcterms:W3CDTF">2024-12-04T15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49FE713FC81844F4A187071FA6E4E70E_11</vt:lpwstr>
  </property>
</Properties>
</file>